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2B1074" w14:textId="053F6FF2" w:rsidR="00F0423D" w:rsidRPr="00332C42" w:rsidRDefault="00F0423D" w:rsidP="00E95F07">
      <w:pPr>
        <w:spacing w:line="240" w:lineRule="auto"/>
        <w:jc w:val="both"/>
        <w:rPr>
          <w:rFonts w:ascii="Times New Roman" w:hAnsi="Times New Roman" w:cs="Times New Roman"/>
          <w:sz w:val="24"/>
          <w:lang w:val="en-GB"/>
        </w:rPr>
      </w:pPr>
      <w:bookmarkStart w:id="0" w:name="_GoBack"/>
      <w:bookmarkEnd w:id="0"/>
      <w:r w:rsidRPr="00332C42">
        <w:rPr>
          <w:rFonts w:ascii="Times New Roman" w:hAnsi="Times New Roman" w:cs="Times New Roman"/>
          <w:b/>
          <w:sz w:val="24"/>
          <w:lang w:val="en-GB"/>
        </w:rPr>
        <w:t xml:space="preserve">Supplementary </w:t>
      </w:r>
      <w:r w:rsidR="00332C42">
        <w:rPr>
          <w:rFonts w:ascii="Times New Roman" w:hAnsi="Times New Roman" w:cs="Times New Roman"/>
          <w:b/>
          <w:sz w:val="24"/>
          <w:lang w:val="en-GB"/>
        </w:rPr>
        <w:t>T</w:t>
      </w:r>
      <w:r w:rsidRPr="00332C42">
        <w:rPr>
          <w:rFonts w:ascii="Times New Roman" w:hAnsi="Times New Roman" w:cs="Times New Roman"/>
          <w:b/>
          <w:sz w:val="24"/>
          <w:lang w:val="en-GB"/>
        </w:rPr>
        <w:t>able</w:t>
      </w:r>
      <w:r w:rsidR="0065097A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DC3DAF">
        <w:rPr>
          <w:rFonts w:ascii="Times New Roman" w:hAnsi="Times New Roman" w:cs="Times New Roman"/>
          <w:b/>
          <w:sz w:val="24"/>
          <w:lang w:val="en-GB"/>
        </w:rPr>
        <w:t>S</w:t>
      </w:r>
      <w:r w:rsidR="0065097A">
        <w:rPr>
          <w:rFonts w:ascii="Times New Roman" w:hAnsi="Times New Roman" w:cs="Times New Roman"/>
          <w:b/>
          <w:sz w:val="24"/>
          <w:lang w:val="en-GB"/>
        </w:rPr>
        <w:t>1</w:t>
      </w:r>
      <w:r w:rsidR="007B3E0D">
        <w:rPr>
          <w:rFonts w:ascii="Times New Roman" w:hAnsi="Times New Roman" w:cs="Times New Roman"/>
          <w:sz w:val="24"/>
          <w:lang w:val="en-GB"/>
        </w:rPr>
        <w:t xml:space="preserve">. </w:t>
      </w:r>
      <w:r w:rsidR="006C350C">
        <w:rPr>
          <w:rFonts w:ascii="Times New Roman" w:hAnsi="Times New Roman" w:cs="Times New Roman"/>
          <w:sz w:val="24"/>
          <w:lang w:val="en-GB"/>
        </w:rPr>
        <w:t>A</w:t>
      </w:r>
      <w:r w:rsidRPr="00332C42">
        <w:rPr>
          <w:rFonts w:ascii="Times New Roman" w:hAnsi="Times New Roman" w:cs="Times New Roman"/>
          <w:sz w:val="24"/>
          <w:lang w:val="en-GB"/>
        </w:rPr>
        <w:t>ntihypertensive</w:t>
      </w:r>
      <w:r w:rsidR="00912611">
        <w:rPr>
          <w:rFonts w:ascii="Times New Roman" w:hAnsi="Times New Roman" w:cs="Times New Roman"/>
          <w:sz w:val="24"/>
          <w:lang w:val="en-GB"/>
        </w:rPr>
        <w:t xml:space="preserve"> drug</w:t>
      </w:r>
      <w:r w:rsidR="006C350C">
        <w:rPr>
          <w:rFonts w:ascii="Times New Roman" w:hAnsi="Times New Roman" w:cs="Times New Roman"/>
          <w:sz w:val="24"/>
          <w:lang w:val="en-GB"/>
        </w:rPr>
        <w:t>s</w:t>
      </w:r>
      <w:r w:rsidR="00912611">
        <w:rPr>
          <w:rFonts w:ascii="Times New Roman" w:hAnsi="Times New Roman" w:cs="Times New Roman"/>
          <w:sz w:val="24"/>
          <w:lang w:val="en-GB"/>
        </w:rPr>
        <w:t xml:space="preserve"> </w:t>
      </w:r>
      <w:r w:rsidR="006C350C">
        <w:rPr>
          <w:rFonts w:ascii="Times New Roman" w:hAnsi="Times New Roman" w:cs="Times New Roman"/>
          <w:sz w:val="24"/>
          <w:lang w:val="en-GB"/>
        </w:rPr>
        <w:t>available in the Italian market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  <w:tblDescription w:val="Procedure Freq: One-Way Frequencies"/>
      </w:tblPr>
      <w:tblGrid>
        <w:gridCol w:w="3685"/>
      </w:tblGrid>
      <w:tr w:rsidR="006C350C" w:rsidRPr="009C4EC9" w14:paraId="3200E939" w14:textId="77777777" w:rsidTr="000870F3">
        <w:trPr>
          <w:tblHeader/>
          <w:jc w:val="center"/>
        </w:trPr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230024" w14:textId="00082CC6" w:rsidR="006C350C" w:rsidRPr="000E2D65" w:rsidRDefault="006C350C" w:rsidP="00AE10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 xml:space="preserve">Antihypertensive drugs </w:t>
            </w:r>
          </w:p>
        </w:tc>
      </w:tr>
      <w:tr w:rsidR="006C350C" w:rsidRPr="009C4EC9" w14:paraId="68171528" w14:textId="77777777" w:rsidTr="000870F3">
        <w:trPr>
          <w:jc w:val="center"/>
        </w:trPr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000F77" w14:textId="343B5FB5" w:rsidR="006C350C" w:rsidRPr="000E2D65" w:rsidRDefault="006C350C" w:rsidP="006C35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Monotherapy</w:t>
            </w:r>
          </w:p>
        </w:tc>
      </w:tr>
      <w:tr w:rsidR="006C350C" w:rsidRPr="009C4EC9" w14:paraId="0D1E413A" w14:textId="77777777" w:rsidTr="000870F3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8B5A" w14:textId="77777777" w:rsidR="006C350C" w:rsidRPr="00C75198" w:rsidRDefault="006C350C" w:rsidP="00AE10DF">
            <w:pPr>
              <w:spacing w:after="0" w:line="240" w:lineRule="auto"/>
              <w:ind w:left="283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ACEIs</w:t>
            </w:r>
          </w:p>
        </w:tc>
      </w:tr>
      <w:tr w:rsidR="002F7581" w:rsidRPr="009C4EC9" w14:paraId="556059AE" w14:textId="77777777" w:rsidTr="00AD21B2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2B5AC" w14:textId="77777777" w:rsidR="002F7581" w:rsidRPr="00C75198" w:rsidRDefault="002F7581" w:rsidP="00AD21B2">
            <w:pPr>
              <w:spacing w:after="0" w:line="240" w:lineRule="auto"/>
              <w:ind w:left="283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C75198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ARBs</w:t>
            </w:r>
          </w:p>
        </w:tc>
      </w:tr>
      <w:tr w:rsidR="006C350C" w:rsidRPr="009C4EC9" w14:paraId="2875CF80" w14:textId="77777777" w:rsidTr="000870F3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9031E" w14:textId="77777777" w:rsidR="006C350C" w:rsidRPr="00C75198" w:rsidRDefault="006C350C" w:rsidP="00AE10DF">
            <w:pPr>
              <w:spacing w:after="0" w:line="240" w:lineRule="auto"/>
              <w:ind w:left="283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β-blockers</w:t>
            </w:r>
          </w:p>
        </w:tc>
      </w:tr>
      <w:tr w:rsidR="006C350C" w:rsidRPr="009C4EC9" w14:paraId="1B50B0A7" w14:textId="77777777" w:rsidTr="000870F3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63798" w14:textId="77777777" w:rsidR="006C350C" w:rsidRPr="00C75198" w:rsidRDefault="006C350C" w:rsidP="00AE10DF">
            <w:pPr>
              <w:spacing w:after="0" w:line="240" w:lineRule="auto"/>
              <w:ind w:left="283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C75198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Diuretics</w:t>
            </w:r>
          </w:p>
        </w:tc>
      </w:tr>
      <w:tr w:rsidR="006C350C" w:rsidRPr="009C4EC9" w14:paraId="72D6E584" w14:textId="77777777" w:rsidTr="000870F3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B077C" w14:textId="77777777" w:rsidR="006C350C" w:rsidRPr="00C75198" w:rsidRDefault="006C350C" w:rsidP="00AE10DF">
            <w:pPr>
              <w:spacing w:after="0" w:line="240" w:lineRule="auto"/>
              <w:ind w:left="283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C75198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CCBs</w:t>
            </w:r>
          </w:p>
        </w:tc>
      </w:tr>
      <w:tr w:rsidR="00174DFA" w:rsidRPr="009C4EC9" w14:paraId="3BAC82C3" w14:textId="77777777" w:rsidTr="000870F3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26515" w14:textId="0F7E97C4" w:rsidR="00174DFA" w:rsidRPr="00C75198" w:rsidRDefault="00174DFA" w:rsidP="00AE10DF">
            <w:pPr>
              <w:spacing w:after="0" w:line="240" w:lineRule="auto"/>
              <w:ind w:left="283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C75198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Alpha-blockers</w:t>
            </w:r>
          </w:p>
        </w:tc>
      </w:tr>
      <w:tr w:rsidR="006C350C" w:rsidRPr="009C4EC9" w14:paraId="4A8BE69E" w14:textId="77777777" w:rsidTr="000870F3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FF569" w14:textId="1C4C76CE" w:rsidR="006C350C" w:rsidRPr="00C75198" w:rsidRDefault="00174DFA" w:rsidP="00AE10DF">
            <w:pPr>
              <w:spacing w:after="0" w:line="240" w:lineRule="auto"/>
              <w:ind w:left="283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174DFA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Renin-inhibitors</w:t>
            </w:r>
          </w:p>
        </w:tc>
      </w:tr>
      <w:tr w:rsidR="006C350C" w:rsidRPr="006C350C" w14:paraId="6D96C53B" w14:textId="77777777" w:rsidTr="000870F3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1922" w14:textId="3B390727" w:rsidR="006C350C" w:rsidRPr="000E2D65" w:rsidRDefault="006C350C" w:rsidP="006C35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Two-drug single-pill combination</w:t>
            </w:r>
          </w:p>
        </w:tc>
      </w:tr>
      <w:tr w:rsidR="006C350C" w:rsidRPr="009C4EC9" w14:paraId="65E161C2" w14:textId="77777777" w:rsidTr="000870F3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5814" w14:textId="77777777" w:rsidR="006C350C" w:rsidRPr="00C75198" w:rsidRDefault="006C350C" w:rsidP="00AE10DF">
            <w:pPr>
              <w:spacing w:after="0" w:line="240" w:lineRule="auto"/>
              <w:ind w:left="283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C75198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ACE</w:t>
            </w:r>
            <w:r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I + Diuretic</w:t>
            </w:r>
          </w:p>
        </w:tc>
      </w:tr>
      <w:tr w:rsidR="00125F83" w:rsidRPr="009C4EC9" w14:paraId="161BC04D" w14:textId="77777777" w:rsidTr="000870F3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6D31" w14:textId="16FD5B08" w:rsidR="00125F83" w:rsidRPr="00C75198" w:rsidRDefault="00125F83" w:rsidP="00AE10DF">
            <w:pPr>
              <w:spacing w:after="0" w:line="240" w:lineRule="auto"/>
              <w:ind w:left="283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C75198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ACE</w:t>
            </w:r>
            <w:r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 xml:space="preserve">I + </w:t>
            </w:r>
            <w:r w:rsidRPr="00C75198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CCBs</w:t>
            </w:r>
          </w:p>
        </w:tc>
      </w:tr>
      <w:tr w:rsidR="006C350C" w:rsidRPr="009C4EC9" w14:paraId="0BEFEC9F" w14:textId="77777777" w:rsidTr="000870F3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035C2" w14:textId="35F27F63" w:rsidR="006C350C" w:rsidRPr="00C75198" w:rsidRDefault="006C350C" w:rsidP="00AE10DF">
            <w:pPr>
              <w:spacing w:after="0" w:line="240" w:lineRule="auto"/>
              <w:ind w:left="283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ARB</w:t>
            </w:r>
            <w:r w:rsidR="008D65D5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 xml:space="preserve"> + Diuretic</w:t>
            </w:r>
          </w:p>
        </w:tc>
      </w:tr>
      <w:tr w:rsidR="00D532C0" w:rsidRPr="009C4EC9" w14:paraId="28E12552" w14:textId="77777777" w:rsidTr="00AD21B2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C6E5" w14:textId="7989119C" w:rsidR="00D532C0" w:rsidRPr="00C75198" w:rsidRDefault="00D532C0" w:rsidP="00AD21B2">
            <w:pPr>
              <w:spacing w:after="0" w:line="240" w:lineRule="auto"/>
              <w:ind w:left="283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ARB</w:t>
            </w:r>
            <w:r w:rsidR="008D65D5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s</w:t>
            </w:r>
            <w:r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 xml:space="preserve"> + </w:t>
            </w:r>
            <w:r w:rsidRPr="00C75198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CCBs</w:t>
            </w:r>
          </w:p>
        </w:tc>
      </w:tr>
      <w:tr w:rsidR="006C350C" w:rsidRPr="009C4EC9" w14:paraId="35562D87" w14:textId="77777777" w:rsidTr="00FF5B6F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5506E" w14:textId="77777777" w:rsidR="006C350C" w:rsidRPr="00C75198" w:rsidRDefault="006C350C" w:rsidP="00AE10DF">
            <w:pPr>
              <w:spacing w:after="0" w:line="240" w:lineRule="auto"/>
              <w:ind w:left="283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β-blocker + Diuretic</w:t>
            </w:r>
          </w:p>
        </w:tc>
      </w:tr>
      <w:tr w:rsidR="008D65D5" w:rsidRPr="009C4EC9" w14:paraId="4B589CEB" w14:textId="77777777" w:rsidTr="00AD21B2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0B97C" w14:textId="77777777" w:rsidR="008D65D5" w:rsidRPr="00C75198" w:rsidRDefault="008D65D5" w:rsidP="00AD21B2">
            <w:pPr>
              <w:spacing w:after="0" w:line="240" w:lineRule="auto"/>
              <w:ind w:left="283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 w:rsidRPr="00C75198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ACE</w:t>
            </w:r>
            <w:r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I + β-blocker</w:t>
            </w:r>
          </w:p>
        </w:tc>
      </w:tr>
      <w:tr w:rsidR="008C2F57" w:rsidRPr="008C2F57" w14:paraId="500E0908" w14:textId="77777777" w:rsidTr="00FF5B6F">
        <w:trPr>
          <w:jc w:val="center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8659" w14:textId="59090EB5" w:rsidR="008C2F57" w:rsidRDefault="008C2F57" w:rsidP="008C2F5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Three-drug single-pill combination</w:t>
            </w:r>
          </w:p>
        </w:tc>
      </w:tr>
      <w:tr w:rsidR="006C350C" w:rsidRPr="008C2F57" w14:paraId="4D633ABB" w14:textId="77777777" w:rsidTr="000870F3">
        <w:trPr>
          <w:jc w:val="center"/>
        </w:trPr>
        <w:tc>
          <w:tcPr>
            <w:tcW w:w="36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579DFA" w14:textId="45D20742" w:rsidR="006C350C" w:rsidRPr="008C2F57" w:rsidRDefault="008C2F57" w:rsidP="00AE10DF">
            <w:pPr>
              <w:spacing w:after="0" w:line="240" w:lineRule="auto"/>
              <w:ind w:left="283"/>
              <w:rPr>
                <w:rFonts w:ascii="Times New Roman" w:eastAsia="Times New Roman" w:hAnsi="Times New Roman" w:cs="Times New Roman"/>
                <w:bCs/>
                <w:lang w:val="en-US" w:eastAsia="it-IT"/>
              </w:rPr>
            </w:pPr>
            <w:r w:rsidRPr="00C75198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ACE</w:t>
            </w:r>
            <w:r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 xml:space="preserve">I + </w:t>
            </w:r>
            <w:r w:rsidRPr="00C75198"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>CCBs</w:t>
            </w:r>
            <w:r>
              <w:rPr>
                <w:rFonts w:ascii="Times New Roman" w:eastAsia="Times New Roman" w:hAnsi="Times New Roman" w:cs="Times New Roman"/>
                <w:bCs/>
                <w:lang w:val="en-GB" w:eastAsia="it-IT"/>
              </w:rPr>
              <w:t xml:space="preserve"> + Diuretic</w:t>
            </w:r>
          </w:p>
        </w:tc>
      </w:tr>
    </w:tbl>
    <w:p w14:paraId="0EFD67CF" w14:textId="1FB830BF" w:rsidR="00DB15BA" w:rsidRDefault="00F0423D" w:rsidP="00E95F07">
      <w:pPr>
        <w:spacing w:before="120" w:line="24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</w:t>
      </w:r>
      <w:r w:rsidR="009C4EC9">
        <w:rPr>
          <w:rFonts w:ascii="Times New Roman" w:hAnsi="Times New Roman" w:cs="Times New Roman"/>
          <w:lang w:val="en-GB"/>
        </w:rPr>
        <w:t>ACE</w:t>
      </w:r>
      <w:r w:rsidR="00912611">
        <w:rPr>
          <w:rFonts w:ascii="Times New Roman" w:hAnsi="Times New Roman" w:cs="Times New Roman"/>
          <w:lang w:val="en-GB"/>
        </w:rPr>
        <w:t>I</w:t>
      </w:r>
      <w:r w:rsidR="009C4EC9">
        <w:rPr>
          <w:rFonts w:ascii="Times New Roman" w:hAnsi="Times New Roman" w:cs="Times New Roman"/>
          <w:lang w:val="en-GB"/>
        </w:rPr>
        <w:t>s: angiote</w:t>
      </w:r>
      <w:r w:rsidR="00912611">
        <w:rPr>
          <w:rFonts w:ascii="Times New Roman" w:hAnsi="Times New Roman" w:cs="Times New Roman"/>
          <w:lang w:val="en-GB"/>
        </w:rPr>
        <w:t>nsin-converting enzyme inhibitors</w:t>
      </w:r>
      <w:r w:rsidR="009C4EC9">
        <w:rPr>
          <w:rFonts w:ascii="Times New Roman" w:hAnsi="Times New Roman" w:cs="Times New Roman"/>
          <w:lang w:val="en-GB"/>
        </w:rPr>
        <w:t>; ARBs: angiote</w:t>
      </w:r>
      <w:r w:rsidR="00912611">
        <w:rPr>
          <w:rFonts w:ascii="Times New Roman" w:hAnsi="Times New Roman" w:cs="Times New Roman"/>
          <w:lang w:val="en-GB"/>
        </w:rPr>
        <w:t>ns</w:t>
      </w:r>
      <w:r w:rsidR="009C4EC9">
        <w:rPr>
          <w:rFonts w:ascii="Times New Roman" w:hAnsi="Times New Roman" w:cs="Times New Roman"/>
          <w:lang w:val="en-GB"/>
        </w:rPr>
        <w:t xml:space="preserve">in receptor blockers; CCBs: </w:t>
      </w:r>
      <w:r w:rsidR="009C4EC9" w:rsidRPr="009C4EC9">
        <w:rPr>
          <w:rFonts w:ascii="Times New Roman" w:hAnsi="Times New Roman" w:cs="Times New Roman"/>
          <w:lang w:val="en-GB"/>
        </w:rPr>
        <w:t>calcium-channel blockers</w:t>
      </w:r>
    </w:p>
    <w:sectPr w:rsidR="00DB15B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D65"/>
    <w:rsid w:val="00067316"/>
    <w:rsid w:val="000870F3"/>
    <w:rsid w:val="000A3978"/>
    <w:rsid w:val="000E2D65"/>
    <w:rsid w:val="000E4577"/>
    <w:rsid w:val="00100259"/>
    <w:rsid w:val="00125F83"/>
    <w:rsid w:val="00132349"/>
    <w:rsid w:val="00165FEA"/>
    <w:rsid w:val="00174DFA"/>
    <w:rsid w:val="002546FC"/>
    <w:rsid w:val="002660B4"/>
    <w:rsid w:val="002F019F"/>
    <w:rsid w:val="002F7581"/>
    <w:rsid w:val="00332C42"/>
    <w:rsid w:val="004233D4"/>
    <w:rsid w:val="00575164"/>
    <w:rsid w:val="0065097A"/>
    <w:rsid w:val="006C350C"/>
    <w:rsid w:val="006E44E8"/>
    <w:rsid w:val="007B3E0D"/>
    <w:rsid w:val="007D5BBD"/>
    <w:rsid w:val="007F5E35"/>
    <w:rsid w:val="008C2F57"/>
    <w:rsid w:val="008D65D5"/>
    <w:rsid w:val="00903D89"/>
    <w:rsid w:val="00912611"/>
    <w:rsid w:val="009C4EC9"/>
    <w:rsid w:val="00AE10DF"/>
    <w:rsid w:val="00C75198"/>
    <w:rsid w:val="00CC671C"/>
    <w:rsid w:val="00D06163"/>
    <w:rsid w:val="00D532C0"/>
    <w:rsid w:val="00DB15BA"/>
    <w:rsid w:val="00DB4AC8"/>
    <w:rsid w:val="00DC3DAF"/>
    <w:rsid w:val="00E95F07"/>
    <w:rsid w:val="00F0423D"/>
    <w:rsid w:val="00F2633E"/>
    <w:rsid w:val="00F3281F"/>
    <w:rsid w:val="00FF5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E653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4D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D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79603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03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1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derico Rea</dc:creator>
  <cp:lastModifiedBy>Devendra Pant</cp:lastModifiedBy>
  <cp:revision>2</cp:revision>
  <dcterms:created xsi:type="dcterms:W3CDTF">2024-02-09T04:31:00Z</dcterms:created>
  <dcterms:modified xsi:type="dcterms:W3CDTF">2024-02-09T04:31:00Z</dcterms:modified>
</cp:coreProperties>
</file>